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6DB9F" w14:textId="183C861A" w:rsidR="005C7CD9" w:rsidRDefault="00B2380F">
      <w:r>
        <w:rPr>
          <w:noProof/>
        </w:rPr>
        <w:drawing>
          <wp:inline distT="0" distB="0" distL="0" distR="0" wp14:anchorId="64F15A67" wp14:editId="073D68DA">
            <wp:extent cx="5276850" cy="6929812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9 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0386" cy="6934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FD5A3" w14:textId="31C3A4CB" w:rsidR="00C77B61" w:rsidRDefault="005C7CD9" w:rsidP="005C7CD9">
      <w:pPr>
        <w:spacing w:after="0" w:line="24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  <w:r w:rsidRPr="003C4D5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S</w:t>
      </w:r>
      <w:r w:rsidR="00F24DFC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>9</w:t>
      </w:r>
      <w:r w:rsidR="00CD060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Fig</w:t>
      </w:r>
      <w:r w:rsidRPr="003C4D5F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</w:t>
      </w:r>
      <w:r w:rsidRPr="00C77B6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Targeting </w:t>
      </w:r>
      <w:r w:rsidR="00D34FEE" w:rsidRPr="00D34FEE">
        <w:rPr>
          <w:rFonts w:ascii="Times New Roman" w:hAnsi="Times New Roman" w:cs="Times New Roman"/>
          <w:b/>
          <w:i/>
          <w:sz w:val="24"/>
          <w:szCs w:val="24"/>
        </w:rPr>
        <w:t>D. melanogaster</w:t>
      </w:r>
      <w:r w:rsidRPr="00C77B6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 xml:space="preserve"> </w:t>
      </w:r>
      <w:r w:rsidRPr="00C77B61">
        <w:rPr>
          <w:rFonts w:ascii="Times New Roman" w:eastAsiaTheme="minorEastAsia" w:hAnsi="Times New Roman" w:cs="Times New Roman"/>
          <w:b/>
          <w:i/>
          <w:iCs/>
          <w:color w:val="000000" w:themeColor="text1"/>
          <w:kern w:val="24"/>
          <w:sz w:val="24"/>
          <w:szCs w:val="24"/>
        </w:rPr>
        <w:t>ssk</w:t>
      </w:r>
      <w:r w:rsidRPr="00C77B6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/CG6981</w:t>
      </w:r>
      <w:r w:rsidRPr="00C77B61">
        <w:rPr>
          <w:rFonts w:ascii="Times New Roman" w:eastAsiaTheme="minorEastAsia" w:hAnsi="Times New Roman" w:cs="Times New Roman"/>
          <w:b/>
          <w:i/>
          <w:iCs/>
          <w:color w:val="000000" w:themeColor="text1"/>
          <w:kern w:val="24"/>
          <w:sz w:val="24"/>
          <w:szCs w:val="24"/>
        </w:rPr>
        <w:t xml:space="preserve"> via </w:t>
      </w:r>
      <w:r w:rsidRPr="00C77B6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  <w:t>CRISPR/Cas9-mediated genome editing</w:t>
      </w:r>
    </w:p>
    <w:p w14:paraId="231C30F3" w14:textId="77777777" w:rsidR="00C77B61" w:rsidRDefault="00C77B61" w:rsidP="005C7CD9">
      <w:pPr>
        <w:spacing w:after="0" w:line="240" w:lineRule="auto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</w:rPr>
      </w:pPr>
    </w:p>
    <w:p w14:paraId="777A0F0A" w14:textId="30C28EE3" w:rsidR="00CF3016" w:rsidRDefault="00C77B61" w:rsidP="00802ED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7B6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(A)</w:t>
      </w:r>
      <w:r w:rsidR="005C7CD9" w:rsidRPr="00C77B6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o replace </w:t>
      </w:r>
      <w:r w:rsidR="005C7CD9" w:rsidRPr="00C77B6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>ssk</w:t>
      </w:r>
      <w:r w:rsidR="005C7CD9" w:rsidRPr="00C77B6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by homolog </w:t>
      </w:r>
      <w:r w:rsidR="005C7CD9" w:rsidRPr="00C77B6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>dvssj1</w:t>
      </w:r>
      <w:r w:rsidR="005C7CD9" w:rsidRPr="00C77B6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and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(B) 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o make </w:t>
      </w:r>
      <w:r w:rsidR="005C7CD9" w:rsidRPr="003C4D5F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>ssk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deletion mutant at the same </w:t>
      </w:r>
      <w:r w:rsidR="005C7CD9" w:rsidRPr="00C77B61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t>break</w:t>
      </w:r>
      <w:r w:rsidRPr="00C77B61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t>-</w:t>
      </w:r>
      <w:r w:rsidR="005C7CD9" w:rsidRPr="00C77B61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t>point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using</w:t>
      </w:r>
      <w:r w:rsidR="00BD5708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the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5C7CD9" w:rsidRPr="003C4D5F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t>ScarlessDsRed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system to facilitate genetic screening. Excision of selection marker (DsRed) </w:t>
      </w:r>
      <w:r w:rsidR="005C7CD9" w:rsidRPr="003C4D5F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t>w</w:t>
      </w:r>
      <w:r w:rsidR="00BD5708" w:rsidRPr="003C4D5F">
        <w:rPr>
          <w:rFonts w:ascii="Times New Roman" w:eastAsiaTheme="minorEastAsia" w:hAnsi="Times New Roman" w:cs="Times New Roman"/>
          <w:noProof/>
          <w:color w:val="000000" w:themeColor="text1"/>
          <w:kern w:val="24"/>
          <w:sz w:val="24"/>
          <w:szCs w:val="24"/>
        </w:rPr>
        <w:t>as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done by </w:t>
      </w:r>
      <w:r w:rsidR="005C7CD9" w:rsidRPr="003C4D5F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PiggyBac </w:t>
      </w:r>
      <w:r w:rsidR="005C7CD9" w:rsidRPr="003C4D5F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(PBac) transposition. </w:t>
      </w:r>
      <w:bookmarkStart w:id="0" w:name="_GoBack"/>
      <w:bookmarkEnd w:id="0"/>
    </w:p>
    <w:sectPr w:rsidR="00CF301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7D3D17" w14:textId="77777777" w:rsidR="002C59E9" w:rsidRDefault="002C59E9" w:rsidP="00F521C1">
      <w:pPr>
        <w:spacing w:after="0" w:line="240" w:lineRule="auto"/>
      </w:pPr>
      <w:r>
        <w:separator/>
      </w:r>
    </w:p>
  </w:endnote>
  <w:endnote w:type="continuationSeparator" w:id="0">
    <w:p w14:paraId="66842BF0" w14:textId="77777777" w:rsidR="002C59E9" w:rsidRDefault="002C59E9" w:rsidP="00F52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B55E5E" w14:textId="77777777" w:rsidR="002C59E9" w:rsidRDefault="002C59E9" w:rsidP="00F521C1">
      <w:pPr>
        <w:spacing w:after="0" w:line="240" w:lineRule="auto"/>
      </w:pPr>
      <w:r>
        <w:separator/>
      </w:r>
    </w:p>
  </w:footnote>
  <w:footnote w:type="continuationSeparator" w:id="0">
    <w:p w14:paraId="6BFF3AA5" w14:textId="77777777" w:rsidR="002C59E9" w:rsidRDefault="002C59E9" w:rsidP="00F52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AF22B6" w14:textId="746B76C5" w:rsidR="00F521C1" w:rsidRDefault="00F521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124"/>
    <w:multiLevelType w:val="hybridMultilevel"/>
    <w:tmpl w:val="97ECE39A"/>
    <w:lvl w:ilvl="0" w:tplc="4760A656">
      <w:start w:val="1"/>
      <w:numFmt w:val="decimal"/>
      <w:lvlText w:val="(%1)"/>
      <w:lvlJc w:val="left"/>
    </w:lvl>
    <w:lvl w:ilvl="1" w:tplc="B2B07E76">
      <w:numFmt w:val="decimal"/>
      <w:lvlText w:val=""/>
      <w:lvlJc w:val="left"/>
    </w:lvl>
    <w:lvl w:ilvl="2" w:tplc="EB00190A">
      <w:numFmt w:val="decimal"/>
      <w:lvlText w:val=""/>
      <w:lvlJc w:val="left"/>
    </w:lvl>
    <w:lvl w:ilvl="3" w:tplc="DED8B19E">
      <w:numFmt w:val="decimal"/>
      <w:lvlText w:val=""/>
      <w:lvlJc w:val="left"/>
    </w:lvl>
    <w:lvl w:ilvl="4" w:tplc="67F46D24">
      <w:numFmt w:val="decimal"/>
      <w:lvlText w:val=""/>
      <w:lvlJc w:val="left"/>
    </w:lvl>
    <w:lvl w:ilvl="5" w:tplc="8D4E91C8">
      <w:numFmt w:val="decimal"/>
      <w:lvlText w:val=""/>
      <w:lvlJc w:val="left"/>
    </w:lvl>
    <w:lvl w:ilvl="6" w:tplc="0C8EEAC4">
      <w:numFmt w:val="decimal"/>
      <w:lvlText w:val=""/>
      <w:lvlJc w:val="left"/>
    </w:lvl>
    <w:lvl w:ilvl="7" w:tplc="F06E6506">
      <w:numFmt w:val="decimal"/>
      <w:lvlText w:val=""/>
      <w:lvlJc w:val="left"/>
    </w:lvl>
    <w:lvl w:ilvl="8" w:tplc="07C8C826">
      <w:numFmt w:val="decimal"/>
      <w:lvlText w:val=""/>
      <w:lvlJc w:val="left"/>
    </w:lvl>
  </w:abstractNum>
  <w:abstractNum w:abstractNumId="1" w15:restartNumberingAfterBreak="0">
    <w:nsid w:val="00006443"/>
    <w:multiLevelType w:val="hybridMultilevel"/>
    <w:tmpl w:val="CC8226C0"/>
    <w:lvl w:ilvl="0" w:tplc="DBCA54A8">
      <w:start w:val="1"/>
      <w:numFmt w:val="decimal"/>
      <w:lvlText w:val="%1"/>
      <w:lvlJc w:val="left"/>
    </w:lvl>
    <w:lvl w:ilvl="1" w:tplc="41F60E16">
      <w:numFmt w:val="decimal"/>
      <w:lvlText w:val=""/>
      <w:lvlJc w:val="left"/>
    </w:lvl>
    <w:lvl w:ilvl="2" w:tplc="D82C8E8A">
      <w:numFmt w:val="decimal"/>
      <w:lvlText w:val=""/>
      <w:lvlJc w:val="left"/>
    </w:lvl>
    <w:lvl w:ilvl="3" w:tplc="BCEC47FC">
      <w:numFmt w:val="decimal"/>
      <w:lvlText w:val=""/>
      <w:lvlJc w:val="left"/>
    </w:lvl>
    <w:lvl w:ilvl="4" w:tplc="1EB45FC8">
      <w:numFmt w:val="decimal"/>
      <w:lvlText w:val=""/>
      <w:lvlJc w:val="left"/>
    </w:lvl>
    <w:lvl w:ilvl="5" w:tplc="097E8520">
      <w:numFmt w:val="decimal"/>
      <w:lvlText w:val=""/>
      <w:lvlJc w:val="left"/>
    </w:lvl>
    <w:lvl w:ilvl="6" w:tplc="B4EA0742">
      <w:numFmt w:val="decimal"/>
      <w:lvlText w:val=""/>
      <w:lvlJc w:val="left"/>
    </w:lvl>
    <w:lvl w:ilvl="7" w:tplc="C9F44226">
      <w:numFmt w:val="decimal"/>
      <w:lvlText w:val=""/>
      <w:lvlJc w:val="left"/>
    </w:lvl>
    <w:lvl w:ilvl="8" w:tplc="41E68F30">
      <w:numFmt w:val="decimal"/>
      <w:lvlText w:val=""/>
      <w:lvlJc w:val="left"/>
    </w:lvl>
  </w:abstractNum>
  <w:abstractNum w:abstractNumId="2" w15:restartNumberingAfterBreak="0">
    <w:nsid w:val="013E5E38"/>
    <w:multiLevelType w:val="hybridMultilevel"/>
    <w:tmpl w:val="B38A5F4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036C"/>
    <w:multiLevelType w:val="hybridMultilevel"/>
    <w:tmpl w:val="80EA1C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267625"/>
    <w:multiLevelType w:val="hybridMultilevel"/>
    <w:tmpl w:val="C966F34C"/>
    <w:lvl w:ilvl="0" w:tplc="6C36C09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MDAzszQzMjM1NjBW0lEKTi0uzszPAykwNqsFAC+0Qi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ae5eextttpke2x5r5r0xqf00v9vwt25za&quot;&gt;SSJ1-MOA&lt;record-ids&gt;&lt;item&gt;31&lt;/item&gt;&lt;item&gt;39&lt;/item&gt;&lt;item&gt;40&lt;/item&gt;&lt;item&gt;41&lt;/item&gt;&lt;item&gt;42&lt;/item&gt;&lt;/record-ids&gt;&lt;/item&gt;&lt;/Libraries&gt;"/>
  </w:docVars>
  <w:rsids>
    <w:rsidRoot w:val="001B2A4A"/>
    <w:rsid w:val="00014A83"/>
    <w:rsid w:val="00032A48"/>
    <w:rsid w:val="00057B1C"/>
    <w:rsid w:val="00061C7B"/>
    <w:rsid w:val="000742FF"/>
    <w:rsid w:val="0007438D"/>
    <w:rsid w:val="00074429"/>
    <w:rsid w:val="000C41C4"/>
    <w:rsid w:val="000C6583"/>
    <w:rsid w:val="000F467A"/>
    <w:rsid w:val="000F66DF"/>
    <w:rsid w:val="00102957"/>
    <w:rsid w:val="00107511"/>
    <w:rsid w:val="00117B2E"/>
    <w:rsid w:val="00165FB6"/>
    <w:rsid w:val="00170C33"/>
    <w:rsid w:val="001725E8"/>
    <w:rsid w:val="00174402"/>
    <w:rsid w:val="00182DB5"/>
    <w:rsid w:val="001A3E99"/>
    <w:rsid w:val="001A669A"/>
    <w:rsid w:val="001B2A4A"/>
    <w:rsid w:val="001C79A4"/>
    <w:rsid w:val="00204977"/>
    <w:rsid w:val="00211096"/>
    <w:rsid w:val="00243BCA"/>
    <w:rsid w:val="0027276D"/>
    <w:rsid w:val="00275F90"/>
    <w:rsid w:val="00281DC9"/>
    <w:rsid w:val="00296AC2"/>
    <w:rsid w:val="00297FE9"/>
    <w:rsid w:val="002B533E"/>
    <w:rsid w:val="002C2080"/>
    <w:rsid w:val="002C3218"/>
    <w:rsid w:val="002C59E9"/>
    <w:rsid w:val="002D1CC3"/>
    <w:rsid w:val="002D6B5B"/>
    <w:rsid w:val="002E0439"/>
    <w:rsid w:val="002E238C"/>
    <w:rsid w:val="0030291C"/>
    <w:rsid w:val="003301A9"/>
    <w:rsid w:val="00351957"/>
    <w:rsid w:val="00377617"/>
    <w:rsid w:val="003835A1"/>
    <w:rsid w:val="003B0787"/>
    <w:rsid w:val="003C4D5F"/>
    <w:rsid w:val="003D5FD1"/>
    <w:rsid w:val="004011AD"/>
    <w:rsid w:val="00413925"/>
    <w:rsid w:val="00423E0C"/>
    <w:rsid w:val="00430B42"/>
    <w:rsid w:val="00433FF1"/>
    <w:rsid w:val="00434145"/>
    <w:rsid w:val="00441BC2"/>
    <w:rsid w:val="004534CF"/>
    <w:rsid w:val="004613CD"/>
    <w:rsid w:val="004716B1"/>
    <w:rsid w:val="0047292B"/>
    <w:rsid w:val="00487788"/>
    <w:rsid w:val="00491435"/>
    <w:rsid w:val="00491E62"/>
    <w:rsid w:val="0049490B"/>
    <w:rsid w:val="004C2D61"/>
    <w:rsid w:val="004C419F"/>
    <w:rsid w:val="004C58ED"/>
    <w:rsid w:val="004F0563"/>
    <w:rsid w:val="004F3ABF"/>
    <w:rsid w:val="00512C81"/>
    <w:rsid w:val="005255E5"/>
    <w:rsid w:val="005360CA"/>
    <w:rsid w:val="00537CA3"/>
    <w:rsid w:val="005440D9"/>
    <w:rsid w:val="00586AC4"/>
    <w:rsid w:val="00594ED2"/>
    <w:rsid w:val="005A27E8"/>
    <w:rsid w:val="005A2884"/>
    <w:rsid w:val="005A792B"/>
    <w:rsid w:val="005B0348"/>
    <w:rsid w:val="005C0560"/>
    <w:rsid w:val="005C7CD9"/>
    <w:rsid w:val="005D3617"/>
    <w:rsid w:val="005F11AF"/>
    <w:rsid w:val="005F1C0D"/>
    <w:rsid w:val="0065591A"/>
    <w:rsid w:val="0066451A"/>
    <w:rsid w:val="0068472D"/>
    <w:rsid w:val="006848E9"/>
    <w:rsid w:val="00697229"/>
    <w:rsid w:val="006A683E"/>
    <w:rsid w:val="006E1779"/>
    <w:rsid w:val="006E1B36"/>
    <w:rsid w:val="006F212D"/>
    <w:rsid w:val="007350F0"/>
    <w:rsid w:val="007516B6"/>
    <w:rsid w:val="007524D7"/>
    <w:rsid w:val="00775F78"/>
    <w:rsid w:val="00785A36"/>
    <w:rsid w:val="007A1301"/>
    <w:rsid w:val="007B5D4C"/>
    <w:rsid w:val="007C75C5"/>
    <w:rsid w:val="007E427B"/>
    <w:rsid w:val="007F6118"/>
    <w:rsid w:val="00802EDB"/>
    <w:rsid w:val="008055C2"/>
    <w:rsid w:val="00810E3C"/>
    <w:rsid w:val="0082248F"/>
    <w:rsid w:val="00831BE7"/>
    <w:rsid w:val="008372F7"/>
    <w:rsid w:val="0084713E"/>
    <w:rsid w:val="00874957"/>
    <w:rsid w:val="008979AB"/>
    <w:rsid w:val="008B036D"/>
    <w:rsid w:val="008B3EFC"/>
    <w:rsid w:val="008B4FA0"/>
    <w:rsid w:val="008B55E4"/>
    <w:rsid w:val="008B6C21"/>
    <w:rsid w:val="008D3DFA"/>
    <w:rsid w:val="008D5155"/>
    <w:rsid w:val="008D7CCB"/>
    <w:rsid w:val="008E5B8A"/>
    <w:rsid w:val="008E647E"/>
    <w:rsid w:val="009309C8"/>
    <w:rsid w:val="00937D27"/>
    <w:rsid w:val="00951EB6"/>
    <w:rsid w:val="00952BDD"/>
    <w:rsid w:val="00957D82"/>
    <w:rsid w:val="009669FD"/>
    <w:rsid w:val="00966E19"/>
    <w:rsid w:val="009871DD"/>
    <w:rsid w:val="00993F05"/>
    <w:rsid w:val="009A47A5"/>
    <w:rsid w:val="009C38D4"/>
    <w:rsid w:val="009C4FD5"/>
    <w:rsid w:val="009D5B28"/>
    <w:rsid w:val="009F1044"/>
    <w:rsid w:val="00A05262"/>
    <w:rsid w:val="00A16013"/>
    <w:rsid w:val="00A16473"/>
    <w:rsid w:val="00A228B3"/>
    <w:rsid w:val="00A26C85"/>
    <w:rsid w:val="00A40905"/>
    <w:rsid w:val="00A627F1"/>
    <w:rsid w:val="00A6483D"/>
    <w:rsid w:val="00A64A42"/>
    <w:rsid w:val="00A8011B"/>
    <w:rsid w:val="00A90D94"/>
    <w:rsid w:val="00AA7EE7"/>
    <w:rsid w:val="00AB63F2"/>
    <w:rsid w:val="00AC3069"/>
    <w:rsid w:val="00AC7523"/>
    <w:rsid w:val="00AD4A76"/>
    <w:rsid w:val="00B15C56"/>
    <w:rsid w:val="00B2380F"/>
    <w:rsid w:val="00B3059C"/>
    <w:rsid w:val="00B31157"/>
    <w:rsid w:val="00B535EC"/>
    <w:rsid w:val="00B54161"/>
    <w:rsid w:val="00B56085"/>
    <w:rsid w:val="00B573F2"/>
    <w:rsid w:val="00B87F6B"/>
    <w:rsid w:val="00B91C75"/>
    <w:rsid w:val="00B95872"/>
    <w:rsid w:val="00BD3620"/>
    <w:rsid w:val="00BD5708"/>
    <w:rsid w:val="00BE1119"/>
    <w:rsid w:val="00BF5056"/>
    <w:rsid w:val="00BF52BD"/>
    <w:rsid w:val="00BF58F1"/>
    <w:rsid w:val="00C03E46"/>
    <w:rsid w:val="00C15504"/>
    <w:rsid w:val="00C36911"/>
    <w:rsid w:val="00C54D5D"/>
    <w:rsid w:val="00C77B61"/>
    <w:rsid w:val="00C818AD"/>
    <w:rsid w:val="00CB4CE6"/>
    <w:rsid w:val="00CB6F64"/>
    <w:rsid w:val="00CD0603"/>
    <w:rsid w:val="00CD2327"/>
    <w:rsid w:val="00CE07D0"/>
    <w:rsid w:val="00CE1408"/>
    <w:rsid w:val="00CE2AB8"/>
    <w:rsid w:val="00CF3016"/>
    <w:rsid w:val="00D2220C"/>
    <w:rsid w:val="00D33D13"/>
    <w:rsid w:val="00D34FEE"/>
    <w:rsid w:val="00D5066D"/>
    <w:rsid w:val="00D53FA0"/>
    <w:rsid w:val="00D54CD4"/>
    <w:rsid w:val="00DC73C0"/>
    <w:rsid w:val="00DD392D"/>
    <w:rsid w:val="00E256C7"/>
    <w:rsid w:val="00E34267"/>
    <w:rsid w:val="00E441A5"/>
    <w:rsid w:val="00E471F6"/>
    <w:rsid w:val="00E6698A"/>
    <w:rsid w:val="00E6711A"/>
    <w:rsid w:val="00E90F90"/>
    <w:rsid w:val="00EC2259"/>
    <w:rsid w:val="00EE3905"/>
    <w:rsid w:val="00EF1B0A"/>
    <w:rsid w:val="00F03BEE"/>
    <w:rsid w:val="00F07243"/>
    <w:rsid w:val="00F07700"/>
    <w:rsid w:val="00F17382"/>
    <w:rsid w:val="00F24DFC"/>
    <w:rsid w:val="00F32F97"/>
    <w:rsid w:val="00F47E55"/>
    <w:rsid w:val="00F521C1"/>
    <w:rsid w:val="00F536AF"/>
    <w:rsid w:val="00F61633"/>
    <w:rsid w:val="00FA3515"/>
    <w:rsid w:val="00FA7246"/>
    <w:rsid w:val="00FC361F"/>
    <w:rsid w:val="00FD3BDC"/>
    <w:rsid w:val="00FD4092"/>
    <w:rsid w:val="00FF18BC"/>
    <w:rsid w:val="00F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3ACEB"/>
  <w15:chartTrackingRefBased/>
  <w15:docId w15:val="{B525F5D7-9B48-4881-A8F2-9BC6CEEF5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6E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73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73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1550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15504"/>
    <w:rPr>
      <w:rFonts w:ascii="Calibri" w:hAnsi="Calibri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C155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15504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5504"/>
  </w:style>
  <w:style w:type="character" w:customStyle="1" w:styleId="EndNoteBibliographyTitleChar">
    <w:name w:val="EndNote Bibliography Title Char"/>
    <w:basedOn w:val="ListParagraphChar"/>
    <w:link w:val="EndNoteBibliographyTitle"/>
    <w:rsid w:val="00C155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550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15504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966E1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FF2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1C1"/>
  </w:style>
  <w:style w:type="paragraph" w:styleId="Footer">
    <w:name w:val="footer"/>
    <w:basedOn w:val="Normal"/>
    <w:link w:val="FooterChar"/>
    <w:uiPriority w:val="99"/>
    <w:unhideWhenUsed/>
    <w:rsid w:val="00F521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C1"/>
  </w:style>
  <w:style w:type="character" w:styleId="Emphasis">
    <w:name w:val="Emphasis"/>
    <w:basedOn w:val="DefaultParagraphFont"/>
    <w:uiPriority w:val="20"/>
    <w:qFormat/>
    <w:rsid w:val="00F32F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D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D61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AB63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73C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73C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Xu</dc:creator>
  <cp:keywords/>
  <dc:description/>
  <cp:lastModifiedBy>Hu, Xu</cp:lastModifiedBy>
  <cp:revision>2</cp:revision>
  <cp:lastPrinted>2018-11-20T21:32:00Z</cp:lastPrinted>
  <dcterms:created xsi:type="dcterms:W3CDTF">2018-12-31T19:15:00Z</dcterms:created>
  <dcterms:modified xsi:type="dcterms:W3CDTF">2018-12-31T19:15:00Z</dcterms:modified>
</cp:coreProperties>
</file>